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table S3. Random single-residue mutations identified in the C-terminal CDA domain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53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60"/>
        <w:gridCol w:w="960"/>
        <w:gridCol w:w="1317"/>
        <w:gridCol w:w="974"/>
        <w:gridCol w:w="1165"/>
      </w:tblGrid>
      <w:tr>
        <w:trPr>
          <w:trHeight w:val="48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%R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Vif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pobec3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agpol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H2-Bβ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P199L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N205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206I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206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6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N208I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6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N208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N208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G214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217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220Q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220Q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Y222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223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223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223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225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Q237K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238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238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238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239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239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G240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241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241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N244I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N244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H248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259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260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262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263Q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D264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V265M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I266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I266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W269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W269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K27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271Q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278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278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282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282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282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S284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S286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C291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C291S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M295K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A296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S300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V305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310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A312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G324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G324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325Q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325Q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326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328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A331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I337K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I337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S341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343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343I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343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358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P360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W361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364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D365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366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S368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6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S368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375Q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379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379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379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Q380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Column 1 shows the mutations. The relative solvent accessibility of the mutated residue is shown in column 2. The relative MAPPIT signal (% of WT) of the bait mutants for interaction with the Vif, Apobec3G,Gagpol and SH2-Bβ preys is given in columns 3-6.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22:10:00Z</dcterms:created>
  <dc:creator>UGent</dc:creator>
  <dc:description/>
  <cp:keywords/>
  <dc:language>en-US</dc:language>
  <cp:lastModifiedBy>UGent</cp:lastModifiedBy>
  <dcterms:modified xsi:type="dcterms:W3CDTF">2012-03-12T14:54:00Z</dcterms:modified>
  <cp:revision>5</cp:revision>
  <dc:subject/>
  <dc:title/>
</cp:coreProperties>
</file>